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A5A99C" w14:textId="42BF38AB" w:rsidR="00EC4186" w:rsidRPr="00926342" w:rsidRDefault="00EC4186" w:rsidP="00EC418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26342"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Pr="0092634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 1</w:t>
      </w:r>
      <w:r w:rsidRPr="00926342">
        <w:rPr>
          <w:rFonts w:ascii="Times New Roman" w:hAnsi="Times New Roman" w:cs="Times New Roman"/>
          <w:b/>
          <w:bCs/>
          <w:sz w:val="24"/>
          <w:szCs w:val="24"/>
        </w:rPr>
        <w:t xml:space="preserve"> Baseline </w:t>
      </w:r>
      <w:r w:rsidRPr="00926342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926342">
        <w:rPr>
          <w:rFonts w:ascii="Times New Roman" w:hAnsi="Times New Roman" w:cs="Times New Roman"/>
          <w:b/>
          <w:bCs/>
          <w:sz w:val="24"/>
          <w:szCs w:val="24"/>
        </w:rPr>
        <w:t xml:space="preserve">haracteristics of </w:t>
      </w:r>
      <w:r w:rsidRPr="00926342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926342">
        <w:rPr>
          <w:rFonts w:ascii="Times New Roman" w:hAnsi="Times New Roman" w:cs="Times New Roman"/>
          <w:b/>
          <w:bCs/>
          <w:sz w:val="24"/>
          <w:szCs w:val="24"/>
        </w:rPr>
        <w:t xml:space="preserve">articipants </w:t>
      </w:r>
      <w:r w:rsidRPr="00926342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926342">
        <w:rPr>
          <w:rFonts w:ascii="Times New Roman" w:hAnsi="Times New Roman" w:cs="Times New Roman"/>
          <w:b/>
          <w:bCs/>
          <w:sz w:val="24"/>
          <w:szCs w:val="24"/>
        </w:rPr>
        <w:t xml:space="preserve">ged </w:t>
      </w:r>
      <w:r w:rsidR="005E212E" w:rsidRPr="00926342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926342">
        <w:rPr>
          <w:rFonts w:ascii="Times New Roman" w:hAnsi="Times New Roman" w:cs="Times New Roman"/>
          <w:b/>
          <w:bCs/>
          <w:sz w:val="24"/>
          <w:szCs w:val="24"/>
        </w:rPr>
        <w:t xml:space="preserve">5 </w:t>
      </w:r>
      <w:r w:rsidRPr="00926342">
        <w:rPr>
          <w:rFonts w:ascii="Times New Roman" w:hAnsi="Times New Roman" w:cs="Times New Roman" w:hint="eastAsia"/>
          <w:b/>
          <w:bCs/>
          <w:sz w:val="24"/>
          <w:szCs w:val="24"/>
        </w:rPr>
        <w:t>y</w:t>
      </w:r>
      <w:r w:rsidRPr="00926342">
        <w:rPr>
          <w:rFonts w:ascii="Times New Roman" w:hAnsi="Times New Roman" w:cs="Times New Roman"/>
          <w:b/>
          <w:bCs/>
          <w:sz w:val="24"/>
          <w:szCs w:val="24"/>
        </w:rPr>
        <w:t xml:space="preserve">ears and </w:t>
      </w:r>
      <w:r w:rsidRPr="00926342">
        <w:rPr>
          <w:rFonts w:ascii="Times New Roman" w:hAnsi="Times New Roman" w:cs="Times New Roman" w:hint="eastAsia"/>
          <w:b/>
          <w:bCs/>
          <w:sz w:val="24"/>
          <w:szCs w:val="24"/>
        </w:rPr>
        <w:t>o</w:t>
      </w:r>
      <w:r w:rsidRPr="00926342">
        <w:rPr>
          <w:rFonts w:ascii="Times New Roman" w:hAnsi="Times New Roman" w:cs="Times New Roman"/>
          <w:b/>
          <w:bCs/>
          <w:sz w:val="24"/>
          <w:szCs w:val="24"/>
        </w:rPr>
        <w:t xml:space="preserve">lder: </w:t>
      </w:r>
      <w:r w:rsidRPr="00926342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926342">
        <w:rPr>
          <w:rFonts w:ascii="Times New Roman" w:hAnsi="Times New Roman" w:cs="Times New Roman"/>
          <w:b/>
          <w:bCs/>
          <w:sz w:val="24"/>
          <w:szCs w:val="24"/>
        </w:rPr>
        <w:t xml:space="preserve">ncluded vs. </w:t>
      </w:r>
      <w:r w:rsidR="000A77F1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="000A77F1" w:rsidRPr="000A77F1">
        <w:rPr>
          <w:rFonts w:ascii="Times New Roman" w:hAnsi="Times New Roman" w:cs="Times New Roman" w:hint="eastAsia"/>
          <w:b/>
          <w:bCs/>
          <w:sz w:val="24"/>
          <w:szCs w:val="24"/>
        </w:rPr>
        <w:t>xcluded Due to Missing CESD Scores in 2018</w:t>
      </w:r>
    </w:p>
    <w:tbl>
      <w:tblPr>
        <w:tblW w:w="8841" w:type="dxa"/>
        <w:tblLook w:val="04A0" w:firstRow="1" w:lastRow="0" w:firstColumn="1" w:lastColumn="0" w:noHBand="0" w:noVBand="1"/>
      </w:tblPr>
      <w:tblGrid>
        <w:gridCol w:w="2804"/>
        <w:gridCol w:w="2344"/>
        <w:gridCol w:w="2344"/>
        <w:gridCol w:w="1349"/>
      </w:tblGrid>
      <w:tr w:rsidR="003145D4" w:rsidRPr="00926342" w14:paraId="5CA7049F" w14:textId="77777777" w:rsidTr="00926342">
        <w:trPr>
          <w:trHeight w:val="541"/>
        </w:trPr>
        <w:tc>
          <w:tcPr>
            <w:tcW w:w="280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9A986A" w14:textId="77777777" w:rsidR="00BF4AF3" w:rsidRPr="00BF4AF3" w:rsidRDefault="00BF4AF3" w:rsidP="00BF4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23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D60A3A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cluded Participants</w:t>
            </w:r>
          </w:p>
        </w:tc>
        <w:tc>
          <w:tcPr>
            <w:tcW w:w="23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53263D" w14:textId="76A6D8AE" w:rsidR="00BF4AF3" w:rsidRPr="00BF4AF3" w:rsidRDefault="000A77F1" w:rsidP="00BF4A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E</w:t>
            </w:r>
            <w:r w:rsidRPr="000A77F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xcluded</w:t>
            </w:r>
            <w:r w:rsidR="00BF4AF3" w:rsidRPr="00BF4A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Participants</w:t>
            </w:r>
          </w:p>
        </w:tc>
        <w:tc>
          <w:tcPr>
            <w:tcW w:w="134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EEE3D3" w14:textId="77777777" w:rsidR="00BF4AF3" w:rsidRPr="00BF4AF3" w:rsidRDefault="00BF4AF3" w:rsidP="00BF4AF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</w:tr>
      <w:tr w:rsidR="003145D4" w:rsidRPr="00926342" w14:paraId="48B59F95" w14:textId="77777777" w:rsidTr="00926342">
        <w:trPr>
          <w:trHeight w:val="423"/>
        </w:trPr>
        <w:tc>
          <w:tcPr>
            <w:tcW w:w="280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69220E" w14:textId="77777777" w:rsidR="00BF4AF3" w:rsidRPr="00BF4AF3" w:rsidRDefault="00BF4AF3" w:rsidP="00BF4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4C21D7" w14:textId="77BC8BF8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= 7</w:t>
            </w:r>
            <w:r w:rsidR="00CB29DC" w:rsidRPr="009263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,</w:t>
            </w:r>
            <w:r w:rsidRPr="00BF4A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305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BB1C21" w14:textId="17529239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 = 2</w:t>
            </w:r>
            <w:r w:rsidR="00CB29DC" w:rsidRPr="009263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,</w:t>
            </w:r>
            <w:r w:rsidRPr="00BF4A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331</w:t>
            </w:r>
          </w:p>
        </w:tc>
        <w:tc>
          <w:tcPr>
            <w:tcW w:w="134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3314E6" w14:textId="77777777" w:rsidR="00BF4AF3" w:rsidRPr="00BF4AF3" w:rsidRDefault="00BF4AF3" w:rsidP="00BF4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3145D4" w:rsidRPr="00926342" w14:paraId="1B6D7024" w14:textId="77777777" w:rsidTr="00926342">
        <w:trPr>
          <w:trHeight w:val="44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803C6" w14:textId="77777777" w:rsidR="00BF4AF3" w:rsidRPr="00BF4AF3" w:rsidRDefault="00BF4AF3" w:rsidP="00BF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, n (%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5AB4F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,673 (50.3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9AA39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123 (48.2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43335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1</w:t>
            </w:r>
          </w:p>
        </w:tc>
      </w:tr>
      <w:tr w:rsidR="003145D4" w:rsidRPr="00926342" w14:paraId="565962B5" w14:textId="77777777" w:rsidTr="00926342">
        <w:trPr>
          <w:trHeight w:val="418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3E088" w14:textId="77777777" w:rsidR="00BF4AF3" w:rsidRPr="00BF4AF3" w:rsidRDefault="00BF4AF3" w:rsidP="00BF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, years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997E1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0 (9.5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43761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1 (9.3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D5742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9</w:t>
            </w:r>
          </w:p>
        </w:tc>
      </w:tr>
      <w:tr w:rsidR="003145D4" w:rsidRPr="00926342" w14:paraId="35B60183" w14:textId="77777777" w:rsidTr="00926342">
        <w:trPr>
          <w:trHeight w:val="44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C8A9A" w14:textId="77777777" w:rsidR="00BF4AF3" w:rsidRPr="00BF4AF3" w:rsidRDefault="00BF4AF3" w:rsidP="00BF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, kg/m</w:t>
            </w: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E0F69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65 (14.11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20456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39 (13.21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D453D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1</w:t>
            </w:r>
          </w:p>
        </w:tc>
      </w:tr>
      <w:tr w:rsidR="003145D4" w:rsidRPr="00926342" w14:paraId="1404CCD9" w14:textId="77777777" w:rsidTr="00926342">
        <w:trPr>
          <w:trHeight w:val="418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4DBF4" w14:textId="77777777" w:rsidR="00BF4AF3" w:rsidRPr="00BF4AF3" w:rsidRDefault="00BF4AF3" w:rsidP="00BF4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sidence, n (%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6DF8F" w14:textId="77777777" w:rsidR="00BF4AF3" w:rsidRPr="00BF4AF3" w:rsidRDefault="00BF4AF3" w:rsidP="00BF4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B221B" w14:textId="77777777" w:rsidR="00BF4AF3" w:rsidRPr="00BF4AF3" w:rsidRDefault="00BF4AF3" w:rsidP="00BF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81F47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9</w:t>
            </w:r>
          </w:p>
        </w:tc>
      </w:tr>
      <w:tr w:rsidR="003145D4" w:rsidRPr="00926342" w14:paraId="19B38B79" w14:textId="77777777" w:rsidTr="00926342">
        <w:trPr>
          <w:trHeight w:val="478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36399" w14:textId="77777777" w:rsidR="00BF4AF3" w:rsidRPr="00BF4AF3" w:rsidRDefault="00BF4AF3" w:rsidP="00BF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Rural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091FE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,919 (59.8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D7399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153 (57.6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88282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145D4" w:rsidRPr="00926342" w14:paraId="0109583D" w14:textId="77777777" w:rsidTr="00926342">
        <w:trPr>
          <w:trHeight w:val="242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A570F" w14:textId="77777777" w:rsidR="00BF4AF3" w:rsidRPr="00BF4AF3" w:rsidRDefault="00BF4AF3" w:rsidP="00BF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Urban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A9377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,636 (40.2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84533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8 (42.4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390DE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145D4" w:rsidRPr="00926342" w14:paraId="7FA2B4C8" w14:textId="77777777" w:rsidTr="00926342">
        <w:trPr>
          <w:trHeight w:val="475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AC97E" w14:textId="77777777" w:rsidR="00BF4AF3" w:rsidRPr="00BF4AF3" w:rsidRDefault="00BF4AF3" w:rsidP="00BF4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ducational, n (%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0BC7F" w14:textId="77777777" w:rsidR="00BF4AF3" w:rsidRPr="00BF4AF3" w:rsidRDefault="00BF4AF3" w:rsidP="00BF4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C0B48" w14:textId="77777777" w:rsidR="00BF4AF3" w:rsidRPr="00BF4AF3" w:rsidRDefault="00BF4AF3" w:rsidP="00BF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9BD5E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4</w:t>
            </w:r>
          </w:p>
        </w:tc>
      </w:tr>
      <w:tr w:rsidR="003145D4" w:rsidRPr="00926342" w14:paraId="17B2A9B9" w14:textId="77777777" w:rsidTr="00926342">
        <w:trPr>
          <w:trHeight w:val="393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E639B" w14:textId="77777777" w:rsidR="00BF4AF3" w:rsidRPr="00BF4AF3" w:rsidRDefault="00BF4AF3" w:rsidP="00BF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Illiterate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FEA07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700 (23.2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1FBA4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1 (22.8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F880A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145D4" w:rsidRPr="00926342" w14:paraId="268B14AF" w14:textId="77777777" w:rsidTr="00926342">
        <w:trPr>
          <w:trHeight w:val="502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5D9A0" w14:textId="77777777" w:rsidR="00BF4AF3" w:rsidRPr="00BF4AF3" w:rsidRDefault="00BF4AF3" w:rsidP="00BF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Elementary school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AAA8A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,227 (44.2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D3AB1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RANGE!N17"/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056 (45.3)</w:t>
            </w:r>
            <w:bookmarkEnd w:id="0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14182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145D4" w:rsidRPr="00926342" w14:paraId="1A3FAFB7" w14:textId="77777777" w:rsidTr="00926342">
        <w:trPr>
          <w:trHeight w:val="393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557B7" w14:textId="22DE8946" w:rsidR="00BF4AF3" w:rsidRPr="00BF4AF3" w:rsidRDefault="00BF4AF3" w:rsidP="0092634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ddle school and above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2CEAA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,378 (32.6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F18AA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4 (31.9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2017B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145D4" w:rsidRPr="00926342" w14:paraId="653E2555" w14:textId="77777777" w:rsidTr="00926342">
        <w:trPr>
          <w:trHeight w:val="418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4C5C4" w14:textId="77777777" w:rsidR="00BF4AF3" w:rsidRPr="00BF4AF3" w:rsidRDefault="00BF4AF3" w:rsidP="00BF4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ealth, n (%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3B238" w14:textId="77777777" w:rsidR="00BF4AF3" w:rsidRPr="00BF4AF3" w:rsidRDefault="00BF4AF3" w:rsidP="00BF4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8C2CC" w14:textId="77777777" w:rsidR="00BF4AF3" w:rsidRPr="00BF4AF3" w:rsidRDefault="00BF4AF3" w:rsidP="00BF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5C548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</w:tr>
      <w:tr w:rsidR="003145D4" w:rsidRPr="00926342" w14:paraId="6FB3A9A1" w14:textId="77777777" w:rsidTr="00926342">
        <w:trPr>
          <w:trHeight w:val="344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B2757" w14:textId="77777777" w:rsidR="00BF4AF3" w:rsidRPr="00BF4AF3" w:rsidRDefault="00BF4AF3" w:rsidP="00BF4AF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or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0F8F1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 (2.6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B0233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 (3.9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057C2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145D4" w:rsidRPr="00926342" w14:paraId="38DE91CA" w14:textId="77777777" w:rsidTr="00926342">
        <w:trPr>
          <w:trHeight w:val="387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F84F1" w14:textId="77777777" w:rsidR="00BF4AF3" w:rsidRPr="00BF4AF3" w:rsidRDefault="00BF4AF3" w:rsidP="00BF4AF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ir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BEA57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3 (13.3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9EECF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9 (14.1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B67ED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145D4" w:rsidRPr="00926342" w14:paraId="7C4BE00C" w14:textId="77777777" w:rsidTr="00926342">
        <w:trPr>
          <w:trHeight w:val="408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BD00B" w14:textId="77777777" w:rsidR="00BF4AF3" w:rsidRPr="00BF4AF3" w:rsidRDefault="00BF4AF3" w:rsidP="00BF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Goo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911C9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,024 (56.0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C130D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294 (55.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3BB0E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145D4" w:rsidRPr="00926342" w14:paraId="56EBF0F5" w14:textId="77777777" w:rsidTr="00926342">
        <w:trPr>
          <w:trHeight w:val="36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F3602" w14:textId="77777777" w:rsidR="00BF4AF3" w:rsidRPr="00BF4AF3" w:rsidRDefault="00BF4AF3" w:rsidP="00BF4AF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good and above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791C3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,020 (28.1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FD809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7 (26.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F7DDA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145D4" w:rsidRPr="00926342" w14:paraId="334820D7" w14:textId="77777777" w:rsidTr="00926342">
        <w:trPr>
          <w:trHeight w:val="503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7BBE6" w14:textId="77777777" w:rsidR="00BF4AF3" w:rsidRPr="00BF4AF3" w:rsidRDefault="00BF4AF3" w:rsidP="00BF4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rital status, n (%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038AD" w14:textId="77777777" w:rsidR="00BF4AF3" w:rsidRPr="00BF4AF3" w:rsidRDefault="00BF4AF3" w:rsidP="00BF4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B21AE" w14:textId="77777777" w:rsidR="00BF4AF3" w:rsidRPr="00BF4AF3" w:rsidRDefault="00BF4AF3" w:rsidP="00BF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81270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0</w:t>
            </w:r>
          </w:p>
        </w:tc>
      </w:tr>
      <w:tr w:rsidR="003145D4" w:rsidRPr="00926342" w14:paraId="3297F679" w14:textId="77777777" w:rsidTr="00926342">
        <w:trPr>
          <w:trHeight w:val="418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09CE3" w14:textId="77777777" w:rsidR="00BF4AF3" w:rsidRPr="00BF4AF3" w:rsidRDefault="00BF4AF3" w:rsidP="00BF4AF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FA6EE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081 (14.8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3B2AE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1 (15.9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A9C37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145D4" w:rsidRPr="00926342" w14:paraId="471008EE" w14:textId="77777777" w:rsidTr="00926342">
        <w:trPr>
          <w:trHeight w:val="418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7499D" w14:textId="77777777" w:rsidR="00BF4AF3" w:rsidRPr="00BF4AF3" w:rsidRDefault="00BF4AF3" w:rsidP="00BF4AF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FD4B8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,224 (85.2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051AA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960 (84.1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9B0CB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145D4" w:rsidRPr="00926342" w14:paraId="0297F4A3" w14:textId="77777777" w:rsidTr="00926342">
        <w:trPr>
          <w:trHeight w:val="612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35A3E" w14:textId="77777777" w:rsidR="00BF4AF3" w:rsidRPr="00BF4AF3" w:rsidRDefault="00BF4AF3" w:rsidP="00BF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ing, n (%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9D6D0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,100 (28.7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2BEAE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3 (29.3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A003D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4</w:t>
            </w:r>
          </w:p>
        </w:tc>
      </w:tr>
      <w:tr w:rsidR="003145D4" w:rsidRPr="00926342" w14:paraId="6B1C6C21" w14:textId="77777777" w:rsidTr="00926342">
        <w:trPr>
          <w:trHeight w:val="333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0C7D7" w14:textId="77777777" w:rsidR="00BF4AF3" w:rsidRPr="00BF4AF3" w:rsidRDefault="00BF4AF3" w:rsidP="00BF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inking, n (%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F468B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,734 (37.4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21F41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1 (39.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5FBDE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5</w:t>
            </w:r>
          </w:p>
        </w:tc>
      </w:tr>
      <w:tr w:rsidR="003145D4" w:rsidRPr="00926342" w14:paraId="661AB2AA" w14:textId="77777777" w:rsidTr="00926342">
        <w:trPr>
          <w:trHeight w:val="612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D3130" w14:textId="77777777" w:rsidR="00BF4AF3" w:rsidRPr="00BF4AF3" w:rsidRDefault="00BF4AF3" w:rsidP="00BF4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hronic diseases, n (%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4DA60" w14:textId="77777777" w:rsidR="00BF4AF3" w:rsidRPr="00BF4AF3" w:rsidRDefault="00BF4AF3" w:rsidP="00BF4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A69D9" w14:textId="77777777" w:rsidR="00BF4AF3" w:rsidRPr="00BF4AF3" w:rsidRDefault="00BF4AF3" w:rsidP="00BF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B5C90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7</w:t>
            </w:r>
          </w:p>
        </w:tc>
      </w:tr>
      <w:tr w:rsidR="003145D4" w:rsidRPr="00926342" w14:paraId="3F6AD36B" w14:textId="77777777" w:rsidTr="00926342">
        <w:trPr>
          <w:trHeight w:val="418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4FFFF" w14:textId="77777777" w:rsidR="00BF4AF3" w:rsidRPr="00BF4AF3" w:rsidRDefault="00BF4AF3" w:rsidP="00BF4AF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DA41D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,999 (68.4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DDB81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550 (66.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ABE14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145D4" w:rsidRPr="00926342" w14:paraId="725576C3" w14:textId="77777777" w:rsidTr="00926342">
        <w:trPr>
          <w:trHeight w:val="418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D74A9" w14:textId="77777777" w:rsidR="00BF4AF3" w:rsidRPr="00BF4AF3" w:rsidRDefault="00BF4AF3" w:rsidP="00BF4AF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12121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196 (16.4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0CF80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3 (17.3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52190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145D4" w:rsidRPr="00926342" w14:paraId="05D99EE4" w14:textId="77777777" w:rsidTr="00926342">
        <w:trPr>
          <w:trHeight w:val="317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A14CB" w14:textId="77777777" w:rsidR="00BF4AF3" w:rsidRPr="00BF4AF3" w:rsidRDefault="00BF4AF3" w:rsidP="00BF4AF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2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C96A0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110 (15.2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B3AA9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8 (16.2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64A9F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145D4" w:rsidRPr="00926342" w14:paraId="73644F7C" w14:textId="77777777" w:rsidTr="00926342">
        <w:trPr>
          <w:trHeight w:val="421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13E3D" w14:textId="77777777" w:rsidR="00BF4AF3" w:rsidRPr="00BF4AF3" w:rsidRDefault="00BF4AF3" w:rsidP="00BF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betes, n (%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D607C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6 (10.9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B42F9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1 (11.2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520B3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8</w:t>
            </w:r>
          </w:p>
        </w:tc>
      </w:tr>
      <w:tr w:rsidR="003145D4" w:rsidRPr="00926342" w14:paraId="5FD59C74" w14:textId="77777777" w:rsidTr="00926342">
        <w:trPr>
          <w:trHeight w:val="62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A4DCB" w14:textId="77777777" w:rsidR="00BF4AF3" w:rsidRPr="00BF4AF3" w:rsidRDefault="00BF4AF3" w:rsidP="00BF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tension, n (%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7476D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468 (20.1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C02E8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1 (21.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83DBE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3</w:t>
            </w:r>
          </w:p>
        </w:tc>
      </w:tr>
      <w:tr w:rsidR="003145D4" w:rsidRPr="00926342" w14:paraId="2FEF9CE8" w14:textId="77777777" w:rsidTr="00926342">
        <w:trPr>
          <w:trHeight w:val="284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006B4" w14:textId="77777777" w:rsidR="00BF4AF3" w:rsidRPr="00BF4AF3" w:rsidRDefault="00BF4AF3" w:rsidP="00BF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yslipidemia, n (%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DE4D5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6 (12.0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09720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" w:name="RANGE!N35"/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3 (13.0)</w:t>
            </w:r>
            <w:bookmarkEnd w:id="1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24EA3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9</w:t>
            </w:r>
          </w:p>
        </w:tc>
      </w:tr>
      <w:tr w:rsidR="003145D4" w:rsidRPr="00926342" w14:paraId="7243DCE4" w14:textId="77777777" w:rsidTr="00926342">
        <w:trPr>
          <w:trHeight w:val="418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33405" w14:textId="77777777" w:rsidR="00BF4AF3" w:rsidRPr="00BF4AF3" w:rsidRDefault="00BF4AF3" w:rsidP="00BF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TG, mg/dl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F5F15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.91 (23.78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F9C79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.82 (23.99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27A8B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3</w:t>
            </w:r>
          </w:p>
        </w:tc>
      </w:tr>
      <w:tr w:rsidR="003145D4" w:rsidRPr="00926342" w14:paraId="655E1E13" w14:textId="77777777" w:rsidTr="00926342">
        <w:trPr>
          <w:trHeight w:val="418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E1216" w14:textId="77777777" w:rsidR="00BF4AF3" w:rsidRPr="00BF4AF3" w:rsidRDefault="00BF4AF3" w:rsidP="00BF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, mg/dl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8A830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.84 (25.46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91D3D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.71 (26.03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3AB44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9</w:t>
            </w:r>
          </w:p>
        </w:tc>
      </w:tr>
      <w:tr w:rsidR="003145D4" w:rsidRPr="00926342" w14:paraId="1E668201" w14:textId="77777777" w:rsidTr="00926342">
        <w:trPr>
          <w:trHeight w:val="414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4BEF4" w14:textId="77777777" w:rsidR="00BF4AF3" w:rsidRPr="00BF4AF3" w:rsidRDefault="00BF4AF3" w:rsidP="00BF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DL-C, mg/dl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E80BD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.89 (28.04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DB44B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.33 (28.74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A6EB9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</w:tr>
      <w:tr w:rsidR="003145D4" w:rsidRPr="00926342" w14:paraId="6B8913E8" w14:textId="77777777" w:rsidTr="00926342">
        <w:trPr>
          <w:trHeight w:val="20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62F30" w14:textId="77777777" w:rsidR="00BF4AF3" w:rsidRPr="00BF4AF3" w:rsidRDefault="00BF4AF3" w:rsidP="00BF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L-C, mg/dl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D2192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24 (11.47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DD5C6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62 (10.88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EF0D0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3</w:t>
            </w:r>
          </w:p>
        </w:tc>
      </w:tr>
      <w:tr w:rsidR="003145D4" w:rsidRPr="00926342" w14:paraId="3A598662" w14:textId="77777777" w:rsidTr="00926342">
        <w:trPr>
          <w:trHeight w:val="431"/>
        </w:trPr>
        <w:tc>
          <w:tcPr>
            <w:tcW w:w="2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CD9BE7" w14:textId="77777777" w:rsidR="00BF4AF3" w:rsidRPr="00BF4AF3" w:rsidRDefault="00BF4AF3" w:rsidP="00BF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SD score in 2015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E2A0B1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1 (3.56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3B93D9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1 (3.77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A3B4BE" w14:textId="77777777" w:rsidR="00BF4AF3" w:rsidRPr="00BF4AF3" w:rsidRDefault="00BF4AF3" w:rsidP="00BF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4A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7</w:t>
            </w:r>
          </w:p>
        </w:tc>
      </w:tr>
    </w:tbl>
    <w:p w14:paraId="6AEE9016" w14:textId="77777777" w:rsidR="00926342" w:rsidRDefault="00926342" w:rsidP="00926342">
      <w:pPr>
        <w:spacing w:line="360" w:lineRule="auto"/>
        <w:rPr>
          <w:rFonts w:ascii="Times New Roman" w:hAnsi="Times New Roman" w:cs="Times New Roman"/>
          <w:sz w:val="24"/>
        </w:rPr>
      </w:pPr>
      <w:r w:rsidRPr="00C624E4">
        <w:rPr>
          <w:rFonts w:ascii="Times New Roman" w:eastAsia="宋体" w:hAnsi="Times New Roman" w:cs="Times New Roman"/>
          <w:kern w:val="0"/>
          <w:sz w:val="24"/>
          <w:lang w:bidi="ar"/>
        </w:rPr>
        <w:t>Continuous variables were shown in mean (SD) and categorical variables were shown in percentages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ab/>
      </w:r>
    </w:p>
    <w:p w14:paraId="5D1A94C6" w14:textId="5874EA11" w:rsidR="00926342" w:rsidRDefault="00926342" w:rsidP="00926342">
      <w:pPr>
        <w:spacing w:line="360" w:lineRule="auto"/>
        <w:rPr>
          <w:rFonts w:ascii="Times New Roman" w:eastAsia="宋体" w:hAnsi="Times New Roman" w:cs="Times New Roman" w:hint="eastAsia"/>
          <w:kern w:val="0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bidi="ar"/>
        </w:rPr>
        <w:t xml:space="preserve">Abbreviation: 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BMI = b</w:t>
      </w:r>
      <w:r w:rsidRPr="00D63605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ody 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m</w:t>
      </w:r>
      <w:r w:rsidRPr="00D63605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ass 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i</w:t>
      </w:r>
      <w:r w:rsidRPr="00D63605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ndex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lang w:bidi="ar"/>
        </w:rPr>
        <w:t>;</w:t>
      </w:r>
      <w:r w:rsidRPr="00926342">
        <w:rPr>
          <w:rFonts w:ascii="Times New Roman" w:eastAsia="宋体" w:hAnsi="Times New Roman" w:cs="Times New Roman" w:hint="eastAsia"/>
          <w:kern w:val="0"/>
          <w:sz w:val="24"/>
          <w:szCs w:val="24"/>
          <w:lang w:bidi="ar"/>
        </w:rPr>
        <w:t xml:space="preserve"> CESD: Center for Epidemiologic Studies Depression Scale; HDL-C: high-density lipoprotein cholesterol; LDL-C: low-density lipoprotein cholesterol; RC: remnant cholesterol; TC: total cholesterol; TG: triglycerid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lang w:bidi="ar"/>
        </w:rPr>
        <w:t>.</w:t>
      </w:r>
    </w:p>
    <w:p w14:paraId="78BB565F" w14:textId="77777777" w:rsidR="001D4504" w:rsidRPr="00926342" w:rsidRDefault="001D4504"/>
    <w:sectPr w:rsidR="001D4504" w:rsidRPr="009263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D0D407" w14:textId="77777777" w:rsidR="009B5678" w:rsidRDefault="009B5678" w:rsidP="00EC4186">
      <w:pPr>
        <w:rPr>
          <w:rFonts w:hint="eastAsia"/>
        </w:rPr>
      </w:pPr>
      <w:r>
        <w:separator/>
      </w:r>
    </w:p>
  </w:endnote>
  <w:endnote w:type="continuationSeparator" w:id="0">
    <w:p w14:paraId="5DBD8CA4" w14:textId="77777777" w:rsidR="009B5678" w:rsidRDefault="009B5678" w:rsidP="00EC418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874A87" w14:textId="77777777" w:rsidR="009B5678" w:rsidRDefault="009B5678" w:rsidP="00EC4186">
      <w:pPr>
        <w:rPr>
          <w:rFonts w:hint="eastAsia"/>
        </w:rPr>
      </w:pPr>
      <w:r>
        <w:separator/>
      </w:r>
    </w:p>
  </w:footnote>
  <w:footnote w:type="continuationSeparator" w:id="0">
    <w:p w14:paraId="77CC0DFA" w14:textId="77777777" w:rsidR="009B5678" w:rsidRDefault="009B5678" w:rsidP="00EC418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504"/>
    <w:rsid w:val="000A77F1"/>
    <w:rsid w:val="001D4504"/>
    <w:rsid w:val="003145D4"/>
    <w:rsid w:val="005E212E"/>
    <w:rsid w:val="00816B68"/>
    <w:rsid w:val="00926342"/>
    <w:rsid w:val="009B5678"/>
    <w:rsid w:val="00BF4AF3"/>
    <w:rsid w:val="00CB29DC"/>
    <w:rsid w:val="00E9570D"/>
    <w:rsid w:val="00EC4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4223FC"/>
  <w15:chartTrackingRefBased/>
  <w15:docId w15:val="{B7ED2EB1-4447-4763-A114-C9540859C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4186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41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EC41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4186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EC41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741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2</Pages>
  <Words>273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芳 乔</dc:creator>
  <cp:keywords/>
  <dc:description/>
  <cp:lastModifiedBy>林芳 乔</cp:lastModifiedBy>
  <cp:revision>5</cp:revision>
  <dcterms:created xsi:type="dcterms:W3CDTF">2024-09-12T06:38:00Z</dcterms:created>
  <dcterms:modified xsi:type="dcterms:W3CDTF">2024-09-12T13:21:00Z</dcterms:modified>
</cp:coreProperties>
</file>